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7317238" w14:textId="66AFC69F" w:rsidR="003862A1" w:rsidRPr="00F11AE3" w:rsidRDefault="00F11AE3">
      <w:pPr>
        <w:rPr>
          <w:rFonts w:ascii="Courier New" w:hAnsi="Courier New" w:cs="Courier New"/>
        </w:rPr>
      </w:pPr>
      <w:r w:rsidRPr="00F11AE3">
        <w:rPr>
          <w:rFonts w:ascii="Courier New" w:hAnsi="Courier New" w:cs="Courier New"/>
        </w:rPr>
        <w:fldChar w:fldCharType="begin"/>
      </w:r>
      <w:r w:rsidRPr="00F11AE3">
        <w:rPr>
          <w:rFonts w:ascii="Courier New" w:hAnsi="Courier New" w:cs="Courier New"/>
        </w:rPr>
        <w:instrText>HYPERLINK "</w:instrText>
      </w:r>
      <w:r w:rsidRPr="00F11AE3">
        <w:rPr>
          <w:rFonts w:ascii="Courier New" w:hAnsi="Courier New" w:cs="Courier New"/>
        </w:rPr>
        <w:instrText>https://drive.google.com/drive/folders/1Znvt-13kHyDZA8zv1q3ShKyheHXU5yyc?usp=sharing</w:instrText>
      </w:r>
      <w:r w:rsidRPr="00F11AE3">
        <w:rPr>
          <w:rFonts w:ascii="Courier New" w:hAnsi="Courier New" w:cs="Courier New"/>
        </w:rPr>
        <w:instrText>"</w:instrText>
      </w:r>
      <w:r w:rsidRPr="00F11AE3">
        <w:rPr>
          <w:rFonts w:ascii="Courier New" w:hAnsi="Courier New" w:cs="Courier New"/>
        </w:rPr>
        <w:fldChar w:fldCharType="separate"/>
      </w:r>
      <w:r w:rsidRPr="00F11AE3">
        <w:rPr>
          <w:rStyle w:val="Hyperlink"/>
          <w:rFonts w:ascii="Courier New" w:hAnsi="Courier New" w:cs="Courier New"/>
        </w:rPr>
        <w:t>https://drive.google.com/drive/folders/1Znvt-13kHyDZA8zv1q3ShKyheHXU5yyc?usp=sharing</w:t>
      </w:r>
      <w:r w:rsidRPr="00F11AE3">
        <w:rPr>
          <w:rFonts w:ascii="Courier New" w:hAnsi="Courier New" w:cs="Courier New"/>
        </w:rPr>
        <w:fldChar w:fldCharType="end"/>
      </w:r>
      <w:r w:rsidRPr="00F11AE3">
        <w:rPr>
          <w:rFonts w:ascii="Courier New" w:hAnsi="Courier New" w:cs="Courier New"/>
        </w:rPr>
        <w:t xml:space="preserve"> (Google Drive link to supplementary data and code file, uploading to Lancet portal uploads all files one by one, which is clogging submission)</w:t>
      </w:r>
    </w:p>
    <w:p w14:paraId="607D947D" w14:textId="77777777" w:rsidR="00F11AE3" w:rsidRPr="00F11AE3" w:rsidRDefault="00F11AE3">
      <w:pPr>
        <w:rPr>
          <w:rFonts w:ascii="Courier New" w:hAnsi="Courier New" w:cs="Courier New"/>
        </w:rPr>
      </w:pPr>
    </w:p>
    <w:p w14:paraId="5C6B487B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SUPPLEMENTARY DATA FILE</w:t>
      </w:r>
    </w:p>
    <w:p w14:paraId="1AC8820F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he Burden of Childhood Cancers in the South Asian Association for Regional</w:t>
      </w:r>
    </w:p>
    <w:p w14:paraId="1932381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Cooperation (SAARC) Region: A Population-Based, Cross-Sectional GLOBOCAN 2022</w:t>
      </w:r>
    </w:p>
    <w:p w14:paraId="369E9E8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Analysis</w:t>
      </w:r>
    </w:p>
    <w:p w14:paraId="7E336DA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Manuscript ID D-26-01358R2 — The Lancet Regional Health – Southeast Asia</w:t>
      </w:r>
    </w:p>
    <w:p w14:paraId="1602F27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Corresponding author: Edward Christopher Dee</w:t>
      </w:r>
    </w:p>
    <w:p w14:paraId="0A1BB13F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636B695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his file is provided in fulfilment of the manuscript's Data Sharing</w:t>
      </w:r>
    </w:p>
    <w:p w14:paraId="2AB53C4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statement: "The country- and sex-specific GLOBOCAN 2022 data extracts</w:t>
      </w:r>
    </w:p>
    <w:p w14:paraId="05D6F59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underlying all reported estimates, together with the analytic code, are</w:t>
      </w:r>
    </w:p>
    <w:p w14:paraId="229894B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provided as a supplementary data file accompanying this submission."</w:t>
      </w:r>
    </w:p>
    <w:p w14:paraId="528E422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368C3D1D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===============</w:t>
      </w:r>
    </w:p>
    <w:p w14:paraId="3D1159CD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CONTENTS</w:t>
      </w:r>
    </w:p>
    <w:p w14:paraId="5DAEE64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===============</w:t>
      </w:r>
    </w:p>
    <w:p w14:paraId="19C47B8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21C4703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proofErr w:type="spellStart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raw_data</w:t>
      </w:r>
      <w:proofErr w:type="spellEnd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/        20 original GLOBOCAN 2022 (IARC, https://gco.iarc.who.int)</w:t>
      </w:r>
    </w:p>
    <w:p w14:paraId="0811DD5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CSV extracts, unmodified from source, underlying every</w:t>
      </w:r>
    </w:p>
    <w:p w14:paraId="30648FD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incidence, mortality, ASR, ASMR, and MIR estimate reported</w:t>
      </w:r>
    </w:p>
    <w:p w14:paraId="1CEF316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in the manuscript (Tables 1-3; Figures 1-4).</w:t>
      </w:r>
    </w:p>
    <w:p w14:paraId="1F461CE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FCF620B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proofErr w:type="spellStart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analytic_code</w:t>
      </w:r>
      <w:proofErr w:type="spellEnd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/   Python scripts that load the files in </w:t>
      </w:r>
      <w:proofErr w:type="spellStart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raw_data</w:t>
      </w:r>
      <w:proofErr w:type="spellEnd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/ (via a</w:t>
      </w:r>
    </w:p>
    <w:p w14:paraId="31F12C9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relative path, so the package runs standalone) and</w:t>
      </w:r>
    </w:p>
    <w:p w14:paraId="0C47981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reproduce the exact published numbers and figures. Each</w:t>
      </w:r>
    </w:p>
    <w:p w14:paraId="31A23C9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script is independently runnable: `python3 &lt;script&gt;.</w:t>
      </w:r>
      <w:proofErr w:type="spellStart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py</w:t>
      </w:r>
      <w:proofErr w:type="spellEnd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`</w:t>
      </w:r>
    </w:p>
    <w:p w14:paraId="37FA3F7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(requires pandas, numpy, matplotlib; figure scripts also</w:t>
      </w:r>
    </w:p>
    <w:p w14:paraId="1661D2A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             require scipy and seaborn).</w:t>
      </w:r>
    </w:p>
    <w:p w14:paraId="41DB5EBB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17CE14C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===============</w:t>
      </w:r>
    </w:p>
    <w:p w14:paraId="57FF34B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FILE-BY-FILE MAP: </w:t>
      </w:r>
      <w:proofErr w:type="spellStart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raw_data</w:t>
      </w:r>
      <w:proofErr w:type="spellEnd"/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/  -&gt;  where it is used</w:t>
      </w:r>
    </w:p>
    <w:p w14:paraId="7496FD77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===============</w:t>
      </w:r>
    </w:p>
    <w:p w14:paraId="5F86B105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D41F125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inc-both-sexes-age-0-14-in-2022-afghanistan.csv</w:t>
      </w:r>
    </w:p>
    <w:p w14:paraId="75CCFA9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inc-both-sexes-age-0-14-in-2022-bangladesh.csv</w:t>
      </w:r>
    </w:p>
    <w:p w14:paraId="53B6977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inc-both-sexes-age-0-14-in-2022-bhutan.csv</w:t>
      </w:r>
    </w:p>
    <w:p w14:paraId="1EDDD95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inc-both-sexes-age-0-14-in-2022-india.csv</w:t>
      </w:r>
    </w:p>
    <w:p w14:paraId="3FE7DD6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inc-both-sexes-age-0-14-in-2022-maldives.csv</w:t>
      </w:r>
    </w:p>
    <w:p w14:paraId="3D24DF5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inc-both-sexes-age-0-14-in-2022-nepal.csv</w:t>
      </w:r>
    </w:p>
    <w:p w14:paraId="4A98747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inc-both-sexes-age-0-14-in-2022-pakistan.csv</w:t>
      </w:r>
    </w:p>
    <w:p w14:paraId="55B959C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absolute-numbers-inc-both-sexes-age-0-14-in-2022-sri-lanka.csv</w:t>
      </w:r>
    </w:p>
    <w:p w14:paraId="42B682AF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lastRenderedPageBreak/>
        <w:t xml:space="preserve">    Per-country, both-sexes incidence (all cancer types, ages 0-14, 2022).</w:t>
      </w:r>
    </w:p>
    <w:p w14:paraId="6EC0476B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Used in: Table 1 (incidence n/%, ASR), Table 2, Figure 2 (country x</w:t>
      </w:r>
    </w:p>
    <w:p w14:paraId="6180B78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cancer-type composition/heatmap).</w:t>
      </w:r>
    </w:p>
    <w:p w14:paraId="220D7FD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7AEE7E7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mort-both-sexes-age-0-14-in-2022-afghanistan.csv</w:t>
      </w:r>
    </w:p>
    <w:p w14:paraId="2A75DAB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mort-both-sexes-age-0-14-in-2022-bhutan.csv</w:t>
      </w:r>
    </w:p>
    <w:p w14:paraId="06548FB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mort-both-sexes-age-0-14-in-2022-india.csv</w:t>
      </w:r>
    </w:p>
    <w:p w14:paraId="75198B1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mort-both-sexes-age-0-14-in-2022-nepal.csv</w:t>
      </w:r>
    </w:p>
    <w:p w14:paraId="6FFA9D2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mort-both-sexes-age-0-14-in-2022-pakistan.csv</w:t>
      </w:r>
    </w:p>
    <w:p w14:paraId="7C6B648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mort-both-sexes-age-0-14-in-2022-sri-lanka.csv</w:t>
      </w:r>
    </w:p>
    <w:p w14:paraId="3EFCE2B7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absolute-numbers-mort-both-sexes-age-0-14-in-2022-bangladesh.csv</w:t>
      </w:r>
    </w:p>
    <w:p w14:paraId="0692659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Per-country, both-sexes mortality (all cancer types, ages 0-14, 2022).</w:t>
      </w:r>
    </w:p>
    <w:p w14:paraId="394F326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Used in: Table 1 (deaths n/%, ASMR, MIR), Table 3 (cancer-type death</w:t>
      </w:r>
    </w:p>
    <w:p w14:paraId="2E4DAB9B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distribution by country). No mortality file exists for Maldives or</w:t>
      </w:r>
    </w:p>
    <w:p w14:paraId="74BD1B6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sex-stratified per-country mortality in GLOBOCAN 2022 -- these are</w:t>
      </w:r>
    </w:p>
    <w:p w14:paraId="15D0D37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ported as "··" (not available) in Table 1/Figure 1C, consistent</w:t>
      </w:r>
    </w:p>
    <w:p w14:paraId="074DA47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with the manuscript text.</w:t>
      </w:r>
    </w:p>
    <w:p w14:paraId="48AA7AF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F3B14A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absolute-numbers-inc-and-mort-both-sexes-age-0-14-in-2022-afghanistan-bangladesh-bhutan-sri-.csv</w:t>
      </w:r>
    </w:p>
    <w:p w14:paraId="2893AE0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absolute-numbers-inc-and-mort-males-and-females-age-0-14-in-2022-afghanistan-bangladesh-bhut.csv</w:t>
      </w:r>
    </w:p>
    <w:p w14:paraId="4488CD5D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SAARC-wide incidence and mortality by cancer type, both sexes and</w:t>
      </w:r>
    </w:p>
    <w:p w14:paraId="4F3B3BCE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sex-stratified. Used in: Table 2, Figure 4 (incidence/mortality/MIR</w:t>
      </w:r>
    </w:p>
    <w:p w14:paraId="2E72319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by cancer type, including sex-stratified MIR panel).</w:t>
      </w:r>
    </w:p>
    <w:p w14:paraId="6DE4587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6C220645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absolute-numbers-inc-males-and-females-age-0-14-in-2022-all-cancers.csv</w:t>
      </w:r>
    </w:p>
    <w:p w14:paraId="705784D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Per-country male and female incidence, all cancers. Used in: Figure 1</w:t>
      </w:r>
    </w:p>
    <w:p w14:paraId="688F3A9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Panel B (male vs female ASR by country).</w:t>
      </w:r>
    </w:p>
    <w:p w14:paraId="59C785A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565F267E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absolute-numbers-inc-both-sexes-age-0-14-in-2022-all-cancers.csv</w:t>
      </w:r>
    </w:p>
    <w:p w14:paraId="1B548CE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SAARC-wide, both-sexes incidence summary (all cancers). Used in</w:t>
      </w:r>
    </w:p>
    <w:p w14:paraId="15AE9805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cross-checks of regional incidence totals reported in Results.</w:t>
      </w:r>
    </w:p>
    <w:p w14:paraId="660AB555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43DB5C97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dataset-absolute-numbers-inc-both-sexes-age-0-14-in-2022-continents.csv</w:t>
      </w:r>
    </w:p>
    <w:p w14:paraId="517BD71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Continent-level GLOBOCAN incidence extract, included as supplied in</w:t>
      </w:r>
    </w:p>
    <w:p w14:paraId="16F8273D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the original data package for completeness and transparency. It is</w:t>
      </w:r>
    </w:p>
    <w:p w14:paraId="49060F6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not directly cited in any specific reported estimate in this</w:t>
      </w:r>
    </w:p>
    <w:p w14:paraId="0888A2E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manuscript (no continent-level comparison figures appear in the</w:t>
      </w:r>
    </w:p>
    <w:p w14:paraId="7CDE474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main text or figures).</w:t>
      </w:r>
    </w:p>
    <w:p w14:paraId="7660E34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7DFB0F7F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EXCLUDED FROM THIS PACKAGE (not used in this 2022 cross-sectional analysis):</w:t>
      </w:r>
    </w:p>
    <w:p w14:paraId="238E881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dataset-absolute-numbers-mort-females-age-0-14-in-2045-afghanistan-bangladesh-bhutan-sri-lanka-india.csv</w:t>
      </w:r>
    </w:p>
    <w:p w14:paraId="2E07345E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dataset-absolute-numbers-mort-males-age-0-14-in-2045-afghanistan-bangladesh-bhutan-sri-lanka-india-m.csv</w:t>
      </w:r>
    </w:p>
    <w:p w14:paraId="6570D077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(GLOBOCAN 2045 future-projection extracts -- the manuscript reports</w:t>
      </w:r>
    </w:p>
    <w:p w14:paraId="33FA48A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only observed 2022 estimates, not projections.)</w:t>
      </w:r>
    </w:p>
    <w:p w14:paraId="23C256A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71834E0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===============</w:t>
      </w:r>
    </w:p>
    <w:p w14:paraId="5554A0E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ANALYTIC CODE</w:t>
      </w:r>
    </w:p>
    <w:p w14:paraId="2AADB9A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lastRenderedPageBreak/>
        <w:t>================================================================================</w:t>
      </w:r>
    </w:p>
    <w:p w14:paraId="65B704B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393BE4C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able1_incidence_mortality_by_country.py</w:t>
      </w:r>
    </w:p>
    <w:p w14:paraId="49C45E0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Computes Table 1 (incidence, mortality, ASR, ASMR, MIR by country).</w:t>
      </w:r>
    </w:p>
    <w:p w14:paraId="0D5884DF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produces SAARC-wide overall MIR = 0.469 reported in the manuscript.</w:t>
      </w:r>
    </w:p>
    <w:p w14:paraId="17EE0D5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2281C00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able2_leading_cancer_types_saarc.py</w:t>
      </w:r>
    </w:p>
    <w:p w14:paraId="66AFCF9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Computes Table 2 (leading cancer types by incidence/mortality, SAARC-</w:t>
      </w:r>
    </w:p>
    <w:p w14:paraId="01BAA20E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wide). Reproduces MIR = 0.469 (total) and per-type MIRs reported in</w:t>
      </w:r>
    </w:p>
    <w:p w14:paraId="6FE7A54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the manuscript.</w:t>
      </w:r>
    </w:p>
    <w:p w14:paraId="24BCD63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7B71B2CB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table3_leading_cancer_types_by_country.py</w:t>
      </w:r>
    </w:p>
    <w:p w14:paraId="53E5214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Computes Table 3 (country-specific distribution of leading cancer</w:t>
      </w:r>
    </w:p>
    <w:p w14:paraId="1839E96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types by mortality). Bhutan and Maldives excluded, consistent with</w:t>
      </w:r>
    </w:p>
    <w:p w14:paraId="00BCA52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the published table footnote (insufficient case numbers).</w:t>
      </w:r>
    </w:p>
    <w:p w14:paraId="6018CFF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32EF07CE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figure1_panelsAB_incidence_ASR.py</w:t>
      </w:r>
    </w:p>
    <w:p w14:paraId="170B3D4F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produces Figure 1 Panels A (absolute incidence by country) and B</w:t>
      </w:r>
    </w:p>
    <w:p w14:paraId="253BC084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(male vs female ASR by country). Figure 1 Panel C (ASMR by sex) is</w:t>
      </w:r>
    </w:p>
    <w:p w14:paraId="0055400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not regenerated by code: GLOBOCAN 2022 does not provide per-country</w:t>
      </w:r>
    </w:p>
    <w:p w14:paraId="618514BE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sex-stratified mortality data (only both-sexes-combined mortality</w:t>
      </w:r>
    </w:p>
    <w:p w14:paraId="4979A79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files exist for each country, as listed above), so Panel C cannot be</w:t>
      </w:r>
    </w:p>
    <w:p w14:paraId="5B1E7F8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computed from any underlying CSV. The published Panel C values</w:t>
      </w:r>
    </w:p>
    <w:p w14:paraId="3C0E4E2E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(region-wide male ASMR 4.07 vs female ASMR 2.86 per 100,000) are</w:t>
      </w:r>
    </w:p>
    <w:p w14:paraId="0BDA1E25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given in the manuscript text as SAARC-wide composites, not derived</w:t>
      </w:r>
    </w:p>
    <w:p w14:paraId="49C32657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per-country in this code.</w:t>
      </w:r>
    </w:p>
    <w:p w14:paraId="5EA2BA9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23DCE44F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figure2_composition_heatmap.py</w:t>
      </w:r>
    </w:p>
    <w:p w14:paraId="6C2F800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produces Figure 2 (cancer-type composition by country and chi-</w:t>
      </w:r>
    </w:p>
    <w:p w14:paraId="754FFB9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square standardized-residual heatmap). Reproduces chi2 = 2100.57,</w:t>
      </w:r>
    </w:p>
    <w:p w14:paraId="1872ADC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df = 189 (full omnibus test) and chi2 = 1269.08, df = 25 (6x6 subset</w:t>
      </w:r>
    </w:p>
    <w:p w14:paraId="0281D635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shown in the heatmap), matching the manuscript exactly.</w:t>
      </w:r>
    </w:p>
    <w:p w14:paraId="4A036F18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00C9BC4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figure3_mir_by_country.py</w:t>
      </w:r>
    </w:p>
    <w:p w14:paraId="564877A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produces Figure 3 (MIR by country, with SAARC-wide male/female MIR</w:t>
      </w:r>
    </w:p>
    <w:p w14:paraId="35236B0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ference lines). Reproduces chi2 = 147.51, df = 5, and SAARC MIR</w:t>
      </w:r>
    </w:p>
    <w:p w14:paraId="2ACCFE2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values (overall 0.469, male 0.474, female 0.463).</w:t>
      </w:r>
    </w:p>
    <w:p w14:paraId="153ECA27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24DE058C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figure4_mir_by_cancer_type.py</w:t>
      </w:r>
    </w:p>
    <w:p w14:paraId="74879B5B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Reproduces Figure 4 (incidence, mortality, and sex-stratified MIR by</w:t>
      </w:r>
    </w:p>
    <w:p w14:paraId="115FE78D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cancer type). Reproduces per-type MIR values reported in the</w:t>
      </w:r>
    </w:p>
    <w:p w14:paraId="2742B882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manuscript (e.g., Leukaemia 0.468, Brain/CNS 0.550, Non-Hodgkin</w:t>
      </w:r>
    </w:p>
    <w:p w14:paraId="45AD141D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 xml:space="preserve">    lymphoma 0.478, Hodgkin lymphoma 0.462, Kidney 0.410).</w:t>
      </w:r>
    </w:p>
    <w:p w14:paraId="1BE981E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6829BEA1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===============</w:t>
      </w:r>
    </w:p>
    <w:p w14:paraId="2483116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SOURCE</w:t>
      </w:r>
    </w:p>
    <w:p w14:paraId="533FCAB3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================================================================================</w:t>
      </w:r>
    </w:p>
    <w:p w14:paraId="515021E6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All data: International Agency for Research on Cancer, GLOBOCAN 2022.</w:t>
      </w:r>
    </w:p>
    <w:p w14:paraId="0A314B7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https://gco.iarc.who.int</w:t>
      </w:r>
    </w:p>
    <w:p w14:paraId="20292F69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</w:p>
    <w:p w14:paraId="670C8970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For questions about this data package, contact the corresponding author,</w:t>
      </w:r>
    </w:p>
    <w:p w14:paraId="670173AA" w14:textId="77777777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lastRenderedPageBreak/>
        <w:t>Edward Christopher Dee, or the first author, Tara Pattilachan Menon, on</w:t>
      </w:r>
    </w:p>
    <w:p w14:paraId="17E24F25" w14:textId="1C83249A" w:rsidR="00F11AE3" w:rsidRPr="00F11AE3" w:rsidRDefault="00F11AE3" w:rsidP="00F11A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</w:pPr>
      <w:r w:rsidRPr="00F11AE3">
        <w:rPr>
          <w:rFonts w:ascii="Courier New" w:eastAsia="Times New Roman" w:hAnsi="Courier New" w:cs="Courier New"/>
          <w:color w:val="000000"/>
          <w:kern w:val="0"/>
          <w:sz w:val="21"/>
          <w:szCs w:val="21"/>
          <w14:ligatures w14:val="none"/>
        </w:rPr>
        <w:t>reasonable request, per the manuscript's Data Sharing statement.</w:t>
      </w:r>
    </w:p>
    <w:sectPr w:rsidR="00F11AE3" w:rsidRPr="00F11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E3"/>
    <w:rsid w:val="00012DFF"/>
    <w:rsid w:val="0002273A"/>
    <w:rsid w:val="00022C0E"/>
    <w:rsid w:val="000255FB"/>
    <w:rsid w:val="00031B40"/>
    <w:rsid w:val="000323C9"/>
    <w:rsid w:val="0003606F"/>
    <w:rsid w:val="000452E7"/>
    <w:rsid w:val="00062877"/>
    <w:rsid w:val="000652AE"/>
    <w:rsid w:val="00067786"/>
    <w:rsid w:val="0007531B"/>
    <w:rsid w:val="00077DBD"/>
    <w:rsid w:val="000A7889"/>
    <w:rsid w:val="000C5B2A"/>
    <w:rsid w:val="000C5DC9"/>
    <w:rsid w:val="000E57DE"/>
    <w:rsid w:val="00105EB9"/>
    <w:rsid w:val="00111D12"/>
    <w:rsid w:val="00111DC7"/>
    <w:rsid w:val="001175F6"/>
    <w:rsid w:val="00117A1A"/>
    <w:rsid w:val="001406C5"/>
    <w:rsid w:val="00140799"/>
    <w:rsid w:val="001449E0"/>
    <w:rsid w:val="00181426"/>
    <w:rsid w:val="0019200D"/>
    <w:rsid w:val="001A0D15"/>
    <w:rsid w:val="001A15BF"/>
    <w:rsid w:val="001A1BB1"/>
    <w:rsid w:val="001B319A"/>
    <w:rsid w:val="001C22E0"/>
    <w:rsid w:val="001C2E18"/>
    <w:rsid w:val="001E3E1E"/>
    <w:rsid w:val="001E55D3"/>
    <w:rsid w:val="001F0450"/>
    <w:rsid w:val="001F12D1"/>
    <w:rsid w:val="001F2CBF"/>
    <w:rsid w:val="001F2CC7"/>
    <w:rsid w:val="00201331"/>
    <w:rsid w:val="002048E5"/>
    <w:rsid w:val="00204988"/>
    <w:rsid w:val="00207438"/>
    <w:rsid w:val="0022109B"/>
    <w:rsid w:val="0022112D"/>
    <w:rsid w:val="00227B72"/>
    <w:rsid w:val="00231E1B"/>
    <w:rsid w:val="00242AAE"/>
    <w:rsid w:val="0024545F"/>
    <w:rsid w:val="002536D5"/>
    <w:rsid w:val="002556A1"/>
    <w:rsid w:val="00262E76"/>
    <w:rsid w:val="00272E33"/>
    <w:rsid w:val="002815AE"/>
    <w:rsid w:val="00296CED"/>
    <w:rsid w:val="002A2879"/>
    <w:rsid w:val="002A3D6B"/>
    <w:rsid w:val="002B0BB8"/>
    <w:rsid w:val="002B4289"/>
    <w:rsid w:val="002C1036"/>
    <w:rsid w:val="002C6934"/>
    <w:rsid w:val="002D2918"/>
    <w:rsid w:val="002D7212"/>
    <w:rsid w:val="002E36AE"/>
    <w:rsid w:val="002F4A64"/>
    <w:rsid w:val="002F5140"/>
    <w:rsid w:val="003054CC"/>
    <w:rsid w:val="00325CA8"/>
    <w:rsid w:val="003320D3"/>
    <w:rsid w:val="00333CF5"/>
    <w:rsid w:val="00336763"/>
    <w:rsid w:val="00343134"/>
    <w:rsid w:val="00343B3E"/>
    <w:rsid w:val="00344DE1"/>
    <w:rsid w:val="003460B5"/>
    <w:rsid w:val="00346903"/>
    <w:rsid w:val="0035154E"/>
    <w:rsid w:val="003708E8"/>
    <w:rsid w:val="003760A1"/>
    <w:rsid w:val="003862A1"/>
    <w:rsid w:val="0039079F"/>
    <w:rsid w:val="00394254"/>
    <w:rsid w:val="003A185F"/>
    <w:rsid w:val="003A1B1B"/>
    <w:rsid w:val="003A6960"/>
    <w:rsid w:val="003B475E"/>
    <w:rsid w:val="003D27B9"/>
    <w:rsid w:val="003F300E"/>
    <w:rsid w:val="0041517B"/>
    <w:rsid w:val="0041662F"/>
    <w:rsid w:val="004177C5"/>
    <w:rsid w:val="00433D55"/>
    <w:rsid w:val="00445D31"/>
    <w:rsid w:val="004557E7"/>
    <w:rsid w:val="00464571"/>
    <w:rsid w:val="00467CE3"/>
    <w:rsid w:val="00471CF4"/>
    <w:rsid w:val="004723FD"/>
    <w:rsid w:val="00472FFB"/>
    <w:rsid w:val="004921B0"/>
    <w:rsid w:val="00492B3F"/>
    <w:rsid w:val="0049595C"/>
    <w:rsid w:val="00495BC8"/>
    <w:rsid w:val="004A68D8"/>
    <w:rsid w:val="004A78CC"/>
    <w:rsid w:val="004B6C0E"/>
    <w:rsid w:val="004B6DB7"/>
    <w:rsid w:val="004C1C5A"/>
    <w:rsid w:val="004C2769"/>
    <w:rsid w:val="004C79D5"/>
    <w:rsid w:val="004D3487"/>
    <w:rsid w:val="004D77CF"/>
    <w:rsid w:val="004E000E"/>
    <w:rsid w:val="00502B27"/>
    <w:rsid w:val="00506906"/>
    <w:rsid w:val="0052259A"/>
    <w:rsid w:val="00525107"/>
    <w:rsid w:val="00554A80"/>
    <w:rsid w:val="005625EF"/>
    <w:rsid w:val="00567710"/>
    <w:rsid w:val="00575FB8"/>
    <w:rsid w:val="005842FD"/>
    <w:rsid w:val="005B2E2B"/>
    <w:rsid w:val="005C7132"/>
    <w:rsid w:val="005C731D"/>
    <w:rsid w:val="005D3FC1"/>
    <w:rsid w:val="005D4BCB"/>
    <w:rsid w:val="005E3661"/>
    <w:rsid w:val="005E550F"/>
    <w:rsid w:val="005F740B"/>
    <w:rsid w:val="00610D84"/>
    <w:rsid w:val="0061154A"/>
    <w:rsid w:val="0061483F"/>
    <w:rsid w:val="006164CB"/>
    <w:rsid w:val="00631027"/>
    <w:rsid w:val="00631D26"/>
    <w:rsid w:val="00637FCD"/>
    <w:rsid w:val="00646EDA"/>
    <w:rsid w:val="00651CEE"/>
    <w:rsid w:val="00654099"/>
    <w:rsid w:val="00666658"/>
    <w:rsid w:val="00670295"/>
    <w:rsid w:val="0068412C"/>
    <w:rsid w:val="00695BC4"/>
    <w:rsid w:val="00696DDC"/>
    <w:rsid w:val="006A2C4D"/>
    <w:rsid w:val="006C3BC2"/>
    <w:rsid w:val="006C480B"/>
    <w:rsid w:val="006D50A3"/>
    <w:rsid w:val="006D6DC2"/>
    <w:rsid w:val="006D7947"/>
    <w:rsid w:val="006E5929"/>
    <w:rsid w:val="006F0F29"/>
    <w:rsid w:val="006F1DF4"/>
    <w:rsid w:val="006F2E09"/>
    <w:rsid w:val="007011E5"/>
    <w:rsid w:val="00704DB9"/>
    <w:rsid w:val="00707FD1"/>
    <w:rsid w:val="0071082D"/>
    <w:rsid w:val="00711DFC"/>
    <w:rsid w:val="00715CCF"/>
    <w:rsid w:val="00721E7B"/>
    <w:rsid w:val="007228E3"/>
    <w:rsid w:val="007344E0"/>
    <w:rsid w:val="0074266C"/>
    <w:rsid w:val="00742DC0"/>
    <w:rsid w:val="007520C9"/>
    <w:rsid w:val="00755A30"/>
    <w:rsid w:val="007724DF"/>
    <w:rsid w:val="00772A37"/>
    <w:rsid w:val="0077300E"/>
    <w:rsid w:val="007870C1"/>
    <w:rsid w:val="007A191F"/>
    <w:rsid w:val="007A1BC9"/>
    <w:rsid w:val="007A2577"/>
    <w:rsid w:val="007A5911"/>
    <w:rsid w:val="007B5532"/>
    <w:rsid w:val="007C6A87"/>
    <w:rsid w:val="007D6155"/>
    <w:rsid w:val="007E50B2"/>
    <w:rsid w:val="007E518C"/>
    <w:rsid w:val="007F0CCD"/>
    <w:rsid w:val="007F1BBA"/>
    <w:rsid w:val="007F5082"/>
    <w:rsid w:val="007F6E46"/>
    <w:rsid w:val="00800529"/>
    <w:rsid w:val="00801831"/>
    <w:rsid w:val="0080426E"/>
    <w:rsid w:val="00804A91"/>
    <w:rsid w:val="00817A2B"/>
    <w:rsid w:val="0082008B"/>
    <w:rsid w:val="00823F71"/>
    <w:rsid w:val="00827CE1"/>
    <w:rsid w:val="008330F9"/>
    <w:rsid w:val="008341D5"/>
    <w:rsid w:val="00837090"/>
    <w:rsid w:val="00841DB4"/>
    <w:rsid w:val="008421AD"/>
    <w:rsid w:val="008425FE"/>
    <w:rsid w:val="00845514"/>
    <w:rsid w:val="0084774E"/>
    <w:rsid w:val="00854BF7"/>
    <w:rsid w:val="00861BA3"/>
    <w:rsid w:val="00862E4D"/>
    <w:rsid w:val="00870D8C"/>
    <w:rsid w:val="0087771F"/>
    <w:rsid w:val="00882451"/>
    <w:rsid w:val="008A61A0"/>
    <w:rsid w:val="008B52B7"/>
    <w:rsid w:val="008D0CBC"/>
    <w:rsid w:val="008D2A92"/>
    <w:rsid w:val="008E040E"/>
    <w:rsid w:val="008E1090"/>
    <w:rsid w:val="008E6C7F"/>
    <w:rsid w:val="008F3958"/>
    <w:rsid w:val="009077CB"/>
    <w:rsid w:val="009136B9"/>
    <w:rsid w:val="009146D1"/>
    <w:rsid w:val="009146E0"/>
    <w:rsid w:val="00915D0F"/>
    <w:rsid w:val="00932875"/>
    <w:rsid w:val="00940F48"/>
    <w:rsid w:val="00953AAB"/>
    <w:rsid w:val="009578BC"/>
    <w:rsid w:val="00960AF2"/>
    <w:rsid w:val="009715F2"/>
    <w:rsid w:val="00983B4D"/>
    <w:rsid w:val="009906E5"/>
    <w:rsid w:val="009A2573"/>
    <w:rsid w:val="009A3F75"/>
    <w:rsid w:val="009C0A84"/>
    <w:rsid w:val="009C1CFB"/>
    <w:rsid w:val="009D64B7"/>
    <w:rsid w:val="009E2F05"/>
    <w:rsid w:val="009E578B"/>
    <w:rsid w:val="009F1AE5"/>
    <w:rsid w:val="009F3C15"/>
    <w:rsid w:val="009F4FA2"/>
    <w:rsid w:val="009F5DEE"/>
    <w:rsid w:val="00A0157E"/>
    <w:rsid w:val="00A033FB"/>
    <w:rsid w:val="00A07D97"/>
    <w:rsid w:val="00A13791"/>
    <w:rsid w:val="00A1640E"/>
    <w:rsid w:val="00A27220"/>
    <w:rsid w:val="00A353D8"/>
    <w:rsid w:val="00A50BDB"/>
    <w:rsid w:val="00A92FAE"/>
    <w:rsid w:val="00A9403B"/>
    <w:rsid w:val="00AA2C70"/>
    <w:rsid w:val="00AA429B"/>
    <w:rsid w:val="00AB6BED"/>
    <w:rsid w:val="00AC04BC"/>
    <w:rsid w:val="00AC1E81"/>
    <w:rsid w:val="00AC48D6"/>
    <w:rsid w:val="00AD1259"/>
    <w:rsid w:val="00AD48CF"/>
    <w:rsid w:val="00AE319B"/>
    <w:rsid w:val="00AE65E8"/>
    <w:rsid w:val="00B1203F"/>
    <w:rsid w:val="00B20057"/>
    <w:rsid w:val="00B20EBF"/>
    <w:rsid w:val="00B224D3"/>
    <w:rsid w:val="00B31944"/>
    <w:rsid w:val="00B32427"/>
    <w:rsid w:val="00B4188D"/>
    <w:rsid w:val="00B45B09"/>
    <w:rsid w:val="00B60E00"/>
    <w:rsid w:val="00B93AEB"/>
    <w:rsid w:val="00BA29A9"/>
    <w:rsid w:val="00BC58BD"/>
    <w:rsid w:val="00BD7000"/>
    <w:rsid w:val="00BF1D86"/>
    <w:rsid w:val="00BF1F3F"/>
    <w:rsid w:val="00BF3EEB"/>
    <w:rsid w:val="00BF42EB"/>
    <w:rsid w:val="00C01C0B"/>
    <w:rsid w:val="00C1449B"/>
    <w:rsid w:val="00C1742E"/>
    <w:rsid w:val="00C21109"/>
    <w:rsid w:val="00C30604"/>
    <w:rsid w:val="00C30C22"/>
    <w:rsid w:val="00C30EB7"/>
    <w:rsid w:val="00C31333"/>
    <w:rsid w:val="00C32496"/>
    <w:rsid w:val="00C35D44"/>
    <w:rsid w:val="00C41A0A"/>
    <w:rsid w:val="00C45904"/>
    <w:rsid w:val="00C53004"/>
    <w:rsid w:val="00C53D50"/>
    <w:rsid w:val="00C55BC4"/>
    <w:rsid w:val="00C572C3"/>
    <w:rsid w:val="00C57CB9"/>
    <w:rsid w:val="00C71894"/>
    <w:rsid w:val="00C81B05"/>
    <w:rsid w:val="00C820BC"/>
    <w:rsid w:val="00C84A06"/>
    <w:rsid w:val="00C8519E"/>
    <w:rsid w:val="00C92F43"/>
    <w:rsid w:val="00C93332"/>
    <w:rsid w:val="00CA51A5"/>
    <w:rsid w:val="00CC5A3B"/>
    <w:rsid w:val="00CD649D"/>
    <w:rsid w:val="00CE2E3B"/>
    <w:rsid w:val="00CE70A1"/>
    <w:rsid w:val="00D01796"/>
    <w:rsid w:val="00D026A2"/>
    <w:rsid w:val="00D02942"/>
    <w:rsid w:val="00D041ED"/>
    <w:rsid w:val="00D2024D"/>
    <w:rsid w:val="00D309A8"/>
    <w:rsid w:val="00D3153A"/>
    <w:rsid w:val="00D52A6E"/>
    <w:rsid w:val="00D610C7"/>
    <w:rsid w:val="00D6648E"/>
    <w:rsid w:val="00D71E9C"/>
    <w:rsid w:val="00D75761"/>
    <w:rsid w:val="00D865EF"/>
    <w:rsid w:val="00DA02BC"/>
    <w:rsid w:val="00DA042F"/>
    <w:rsid w:val="00DA0C06"/>
    <w:rsid w:val="00DA1461"/>
    <w:rsid w:val="00DA6F1D"/>
    <w:rsid w:val="00DA7F76"/>
    <w:rsid w:val="00DB01CE"/>
    <w:rsid w:val="00DB2B02"/>
    <w:rsid w:val="00DB305E"/>
    <w:rsid w:val="00E0042F"/>
    <w:rsid w:val="00E013D8"/>
    <w:rsid w:val="00E127D4"/>
    <w:rsid w:val="00E37367"/>
    <w:rsid w:val="00E41F1E"/>
    <w:rsid w:val="00E4431A"/>
    <w:rsid w:val="00E556F8"/>
    <w:rsid w:val="00E60ED8"/>
    <w:rsid w:val="00E6549E"/>
    <w:rsid w:val="00E669F3"/>
    <w:rsid w:val="00E76155"/>
    <w:rsid w:val="00E84072"/>
    <w:rsid w:val="00EA36E0"/>
    <w:rsid w:val="00EC0522"/>
    <w:rsid w:val="00EE5AAB"/>
    <w:rsid w:val="00EE654F"/>
    <w:rsid w:val="00EF72A1"/>
    <w:rsid w:val="00F11AE3"/>
    <w:rsid w:val="00F36FA9"/>
    <w:rsid w:val="00F47D1E"/>
    <w:rsid w:val="00F62DA5"/>
    <w:rsid w:val="00F647DE"/>
    <w:rsid w:val="00F67F5A"/>
    <w:rsid w:val="00F71DDA"/>
    <w:rsid w:val="00F96044"/>
    <w:rsid w:val="00F9741B"/>
    <w:rsid w:val="00FA2A60"/>
    <w:rsid w:val="00FA4EEC"/>
    <w:rsid w:val="00FB5AE4"/>
    <w:rsid w:val="00FB5BC2"/>
    <w:rsid w:val="00FB6F16"/>
    <w:rsid w:val="00FC65AE"/>
    <w:rsid w:val="00FD2CCF"/>
    <w:rsid w:val="00FD6164"/>
    <w:rsid w:val="00FF3D9F"/>
    <w:rsid w:val="00FF4AAD"/>
    <w:rsid w:val="00FF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1F1E7"/>
  <w15:chartTrackingRefBased/>
  <w15:docId w15:val="{63673C4E-9A3A-6D49-8ECB-C06BD972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1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A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A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A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A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 text"/>
    <w:basedOn w:val="NoSpacing"/>
    <w:qFormat/>
    <w:rsid w:val="00823F71"/>
    <w:pPr>
      <w:spacing w:line="480" w:lineRule="auto"/>
    </w:pPr>
    <w:rPr>
      <w:rFonts w:ascii="Arial" w:eastAsia="Times New Roman" w:hAnsi="Arial" w:cs="Times New Roman"/>
      <w:sz w:val="22"/>
    </w:rPr>
  </w:style>
  <w:style w:type="paragraph" w:styleId="NoSpacing">
    <w:name w:val="No Spacing"/>
    <w:uiPriority w:val="1"/>
    <w:qFormat/>
    <w:rsid w:val="00823F71"/>
  </w:style>
  <w:style w:type="character" w:customStyle="1" w:styleId="Heading1Char">
    <w:name w:val="Heading 1 Char"/>
    <w:basedOn w:val="DefaultParagraphFont"/>
    <w:link w:val="Heading1"/>
    <w:uiPriority w:val="9"/>
    <w:rsid w:val="00F11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A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A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A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A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AE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1A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1AE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1A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1AE3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8</Words>
  <Characters>6604</Characters>
  <Application>Microsoft Office Word</Application>
  <DocSecurity>0</DocSecurity>
  <Lines>55</Lines>
  <Paragraphs>15</Paragraphs>
  <ScaleCrop>false</ScaleCrop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attilachan</dc:creator>
  <cp:keywords/>
  <dc:description/>
  <cp:lastModifiedBy>Tara Pattilachan</cp:lastModifiedBy>
  <cp:revision>1</cp:revision>
  <dcterms:created xsi:type="dcterms:W3CDTF">2026-06-22T18:31:00Z</dcterms:created>
  <dcterms:modified xsi:type="dcterms:W3CDTF">2026-06-22T18:33:00Z</dcterms:modified>
</cp:coreProperties>
</file>